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AD647" w14:textId="7AB9BE9D" w:rsidR="00291D02" w:rsidRPr="00C05D34" w:rsidRDefault="00291D02" w:rsidP="00291D0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C05D34">
        <w:rPr>
          <w:rFonts w:ascii="Times New Roman" w:hAnsi="Times New Roman" w:cs="Times New Roman"/>
          <w:sz w:val="24"/>
        </w:rPr>
        <w:t>S</w:t>
      </w:r>
      <w:r w:rsidR="00276128" w:rsidRPr="00C05D34">
        <w:rPr>
          <w:rFonts w:ascii="Times New Roman" w:hAnsi="Times New Roman" w:cs="Times New Roman"/>
          <w:sz w:val="24"/>
        </w:rPr>
        <w:t>3</w:t>
      </w:r>
      <w:r w:rsidRPr="00C05D34">
        <w:rPr>
          <w:rFonts w:ascii="Times New Roman" w:hAnsi="Times New Roman" w:cs="Times New Roman"/>
          <w:sz w:val="24"/>
        </w:rPr>
        <w:t xml:space="preserve"> Table</w:t>
      </w:r>
      <w:r w:rsidRPr="00C05D34">
        <w:rPr>
          <w:rFonts w:ascii="Times New Roman" w:hAnsi="Times New Roman" w:cs="Times New Roman" w:hint="eastAsia"/>
          <w:sz w:val="24"/>
        </w:rPr>
        <w:t>.</w:t>
      </w:r>
      <w:r w:rsidRPr="00C05D34">
        <w:rPr>
          <w:rFonts w:ascii="Times New Roman" w:hAnsi="Times New Roman" w:cs="Times New Roman"/>
          <w:sz w:val="24"/>
        </w:rPr>
        <w:t xml:space="preserve"> Patient comparison by age at time of injury</w:t>
      </w:r>
    </w:p>
    <w:tbl>
      <w:tblPr>
        <w:tblStyle w:val="a3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37"/>
        <w:gridCol w:w="1238"/>
        <w:gridCol w:w="1237"/>
        <w:gridCol w:w="1238"/>
        <w:gridCol w:w="1260"/>
      </w:tblGrid>
      <w:tr w:rsidR="00291D02" w:rsidRPr="00C05D34" w14:paraId="57EAD64B" w14:textId="77777777" w:rsidTr="00AC3C8F">
        <w:trPr>
          <w:trHeight w:val="285"/>
        </w:trPr>
        <w:tc>
          <w:tcPr>
            <w:tcW w:w="1908" w:type="dxa"/>
            <w:vMerge w:val="restart"/>
            <w:noWrap/>
            <w:vAlign w:val="center"/>
            <w:hideMark/>
          </w:tcPr>
          <w:p w14:paraId="57EAD648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Patient variable</w:t>
            </w:r>
          </w:p>
        </w:tc>
        <w:tc>
          <w:tcPr>
            <w:tcW w:w="4950" w:type="dxa"/>
            <w:gridSpan w:val="4"/>
            <w:vAlign w:val="center"/>
            <w:hideMark/>
          </w:tcPr>
          <w:p w14:paraId="57EAD649" w14:textId="20D91A4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Age at injury, y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ears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57EAD64A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P</w:t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291D02" w:rsidRPr="00C05D34" w14:paraId="57EAD656" w14:textId="77777777" w:rsidTr="00AC3C8F">
        <w:trPr>
          <w:trHeight w:val="1106"/>
        </w:trPr>
        <w:tc>
          <w:tcPr>
            <w:tcW w:w="1908" w:type="dxa"/>
            <w:vMerge/>
            <w:vAlign w:val="center"/>
            <w:hideMark/>
          </w:tcPr>
          <w:p w14:paraId="57EAD64C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  <w:hideMark/>
          </w:tcPr>
          <w:p w14:paraId="57EAD64D" w14:textId="407CA4F2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≤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9</w:t>
            </w:r>
          </w:p>
          <w:p w14:paraId="57EAD64E" w14:textId="44678BA3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79)</w:t>
            </w:r>
          </w:p>
        </w:tc>
        <w:tc>
          <w:tcPr>
            <w:tcW w:w="1238" w:type="dxa"/>
            <w:vAlign w:val="center"/>
            <w:hideMark/>
          </w:tcPr>
          <w:p w14:paraId="57EAD64F" w14:textId="43D1D5C8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30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44</w:t>
            </w:r>
          </w:p>
          <w:p w14:paraId="57EAD650" w14:textId="5EF2A730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29)</w:t>
            </w:r>
          </w:p>
        </w:tc>
        <w:tc>
          <w:tcPr>
            <w:tcW w:w="1237" w:type="dxa"/>
            <w:vAlign w:val="center"/>
            <w:hideMark/>
          </w:tcPr>
          <w:p w14:paraId="57EAD651" w14:textId="64033824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45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59</w:t>
            </w:r>
          </w:p>
          <w:p w14:paraId="57EAD652" w14:textId="260D109F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81)</w:t>
            </w:r>
          </w:p>
        </w:tc>
        <w:tc>
          <w:tcPr>
            <w:tcW w:w="1238" w:type="dxa"/>
            <w:vAlign w:val="center"/>
            <w:hideMark/>
          </w:tcPr>
          <w:p w14:paraId="57EAD653" w14:textId="1EFDBA13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≥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60</w:t>
            </w:r>
          </w:p>
          <w:p w14:paraId="57EAD654" w14:textId="45649FF1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43)</w:t>
            </w:r>
          </w:p>
        </w:tc>
        <w:tc>
          <w:tcPr>
            <w:tcW w:w="1260" w:type="dxa"/>
            <w:vMerge/>
            <w:hideMark/>
          </w:tcPr>
          <w:p w14:paraId="57EAD655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1D02" w:rsidRPr="00C05D34" w14:paraId="57EAD667" w14:textId="77777777" w:rsidTr="00994DD4">
        <w:trPr>
          <w:trHeight w:val="1644"/>
        </w:trPr>
        <w:tc>
          <w:tcPr>
            <w:tcW w:w="1908" w:type="dxa"/>
            <w:hideMark/>
          </w:tcPr>
          <w:p w14:paraId="2241755A" w14:textId="163A19DB" w:rsidR="00AC3C8F" w:rsidRDefault="00AC3C8F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Sex</w:t>
            </w:r>
          </w:p>
          <w:p w14:paraId="57EAD658" w14:textId="60687445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Male</w:t>
            </w:r>
          </w:p>
          <w:p w14:paraId="57EAD659" w14:textId="77777777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Female</w:t>
            </w:r>
          </w:p>
        </w:tc>
        <w:tc>
          <w:tcPr>
            <w:tcW w:w="1237" w:type="dxa"/>
            <w:hideMark/>
          </w:tcPr>
          <w:p w14:paraId="57EAD65A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5B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47 (82.1)</w:t>
            </w:r>
          </w:p>
          <w:p w14:paraId="57EAD65C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32 (17.9)</w:t>
            </w:r>
          </w:p>
        </w:tc>
        <w:tc>
          <w:tcPr>
            <w:tcW w:w="1238" w:type="dxa"/>
            <w:hideMark/>
          </w:tcPr>
          <w:p w14:paraId="57EAD65D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5E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08 (83.7)</w:t>
            </w:r>
          </w:p>
          <w:p w14:paraId="57EAD65F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1 (16.3)</w:t>
            </w:r>
          </w:p>
        </w:tc>
        <w:tc>
          <w:tcPr>
            <w:tcW w:w="1237" w:type="dxa"/>
            <w:hideMark/>
          </w:tcPr>
          <w:p w14:paraId="57EAD660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61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53 (84.5)</w:t>
            </w:r>
          </w:p>
          <w:p w14:paraId="57EAD662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8 (15.5)</w:t>
            </w:r>
          </w:p>
        </w:tc>
        <w:tc>
          <w:tcPr>
            <w:tcW w:w="1238" w:type="dxa"/>
            <w:hideMark/>
          </w:tcPr>
          <w:p w14:paraId="57EAD663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64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16 (81.1)</w:t>
            </w:r>
          </w:p>
          <w:p w14:paraId="57EAD665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7 (18.9)</w:t>
            </w:r>
          </w:p>
        </w:tc>
        <w:tc>
          <w:tcPr>
            <w:tcW w:w="1260" w:type="dxa"/>
            <w:hideMark/>
          </w:tcPr>
          <w:p w14:paraId="57EAD666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0.8501</w:t>
            </w:r>
          </w:p>
        </w:tc>
      </w:tr>
      <w:tr w:rsidR="00291D02" w:rsidRPr="00C05D34" w14:paraId="57EAD681" w14:textId="77777777" w:rsidTr="00994DD4">
        <w:trPr>
          <w:trHeight w:val="2325"/>
        </w:trPr>
        <w:tc>
          <w:tcPr>
            <w:tcW w:w="1908" w:type="dxa"/>
            <w:hideMark/>
          </w:tcPr>
          <w:p w14:paraId="57EAD668" w14:textId="0CCB6508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Time from injury to admission, mo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>nths</w:t>
            </w:r>
          </w:p>
          <w:p w14:paraId="57EAD669" w14:textId="431AF9F5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&lt;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57EAD66A" w14:textId="6A8D98CA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4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57EAD66B" w14:textId="6179F6F3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≥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37" w:type="dxa"/>
            <w:hideMark/>
          </w:tcPr>
          <w:p w14:paraId="57EAD66C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6D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6E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69 (38.5)</w:t>
            </w:r>
          </w:p>
          <w:p w14:paraId="57EAD66F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8 (32.4)</w:t>
            </w:r>
          </w:p>
          <w:p w14:paraId="57EAD670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2 (29.1)</w:t>
            </w:r>
          </w:p>
        </w:tc>
        <w:tc>
          <w:tcPr>
            <w:tcW w:w="1238" w:type="dxa"/>
            <w:hideMark/>
          </w:tcPr>
          <w:p w14:paraId="57EAD671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2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3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45 (34.9)</w:t>
            </w:r>
          </w:p>
          <w:p w14:paraId="57EAD674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0 (38.8)</w:t>
            </w:r>
          </w:p>
          <w:p w14:paraId="57EAD675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34 (26.4)</w:t>
            </w:r>
          </w:p>
        </w:tc>
        <w:tc>
          <w:tcPr>
            <w:tcW w:w="1237" w:type="dxa"/>
            <w:hideMark/>
          </w:tcPr>
          <w:p w14:paraId="57EAD676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7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8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74 (40.9)</w:t>
            </w:r>
          </w:p>
          <w:p w14:paraId="57EAD679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9 (32.6)</w:t>
            </w:r>
          </w:p>
          <w:p w14:paraId="57EAD67A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48 (26.5)</w:t>
            </w:r>
          </w:p>
        </w:tc>
        <w:tc>
          <w:tcPr>
            <w:tcW w:w="1238" w:type="dxa"/>
            <w:hideMark/>
          </w:tcPr>
          <w:p w14:paraId="57EAD67B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C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7D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9 (41.3)</w:t>
            </w:r>
          </w:p>
          <w:p w14:paraId="57EAD67E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7 (39.9)</w:t>
            </w:r>
          </w:p>
          <w:p w14:paraId="57EAD67F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7 (18.9)</w:t>
            </w:r>
          </w:p>
        </w:tc>
        <w:tc>
          <w:tcPr>
            <w:tcW w:w="1260" w:type="dxa"/>
            <w:hideMark/>
          </w:tcPr>
          <w:p w14:paraId="57EAD680" w14:textId="77777777" w:rsidR="00291D02" w:rsidRPr="00C05D34" w:rsidRDefault="00291D02" w:rsidP="00994D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0.3755</w:t>
            </w:r>
          </w:p>
        </w:tc>
      </w:tr>
    </w:tbl>
    <w:p w14:paraId="57EAD682" w14:textId="736D013A" w:rsidR="00291D02" w:rsidRPr="00C05D34" w:rsidRDefault="00291D02" w:rsidP="00291D02">
      <w:pPr>
        <w:rPr>
          <w:rFonts w:ascii="Times New Roman" w:hAnsi="Times New Roman" w:cs="Times New Roman"/>
          <w:sz w:val="18"/>
          <w:szCs w:val="18"/>
        </w:rPr>
      </w:pPr>
      <w:r w:rsidRPr="00C05D34">
        <w:rPr>
          <w:rFonts w:ascii="Times New Roman" w:hAnsi="Times New Roman" w:cs="Times New Roman"/>
          <w:sz w:val="18"/>
          <w:szCs w:val="18"/>
        </w:rPr>
        <w:t xml:space="preserve">All data </w:t>
      </w:r>
      <w:r w:rsidR="00B34F98" w:rsidRPr="00C05D34">
        <w:rPr>
          <w:rFonts w:ascii="Times New Roman" w:hAnsi="Times New Roman" w:cs="Times New Roman"/>
          <w:sz w:val="18"/>
          <w:szCs w:val="18"/>
        </w:rPr>
        <w:t>are</w:t>
      </w:r>
      <w:r w:rsidR="001F6A22">
        <w:rPr>
          <w:rFonts w:ascii="Times New Roman" w:hAnsi="Times New Roman" w:cs="Times New Roman"/>
          <w:sz w:val="18"/>
          <w:szCs w:val="18"/>
        </w:rPr>
        <w:t xml:space="preserve"> </w:t>
      </w:r>
      <w:r w:rsidRPr="00C05D34">
        <w:rPr>
          <w:rFonts w:ascii="Times New Roman" w:hAnsi="Times New Roman" w:cs="Times New Roman"/>
          <w:sz w:val="18"/>
          <w:szCs w:val="18"/>
        </w:rPr>
        <w:t>expressed as n (%)</w:t>
      </w:r>
    </w:p>
    <w:p w14:paraId="57EAD683" w14:textId="77777777" w:rsidR="00291D02" w:rsidRPr="00C05D34" w:rsidRDefault="00291D02"/>
    <w:sectPr w:rsidR="00291D02" w:rsidRPr="00C05D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693D2" w14:textId="77777777" w:rsidR="00EA5B8B" w:rsidRDefault="00EA5B8B" w:rsidP="00C05D34">
      <w:r>
        <w:separator/>
      </w:r>
    </w:p>
  </w:endnote>
  <w:endnote w:type="continuationSeparator" w:id="0">
    <w:p w14:paraId="2200ED78" w14:textId="77777777" w:rsidR="00EA5B8B" w:rsidRDefault="00EA5B8B" w:rsidP="00C0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716C3" w14:textId="77777777" w:rsidR="00C05D34" w:rsidRDefault="00C05D3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BF304" w14:textId="77777777" w:rsidR="00C05D34" w:rsidRPr="00C05D34" w:rsidRDefault="00C05D34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948E4" w14:textId="77777777" w:rsidR="00C05D34" w:rsidRPr="00C05D34" w:rsidRDefault="00C05D3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F0068" w14:textId="77777777" w:rsidR="00EA5B8B" w:rsidRDefault="00EA5B8B" w:rsidP="00C05D34">
      <w:r>
        <w:separator/>
      </w:r>
    </w:p>
  </w:footnote>
  <w:footnote w:type="continuationSeparator" w:id="0">
    <w:p w14:paraId="06471451" w14:textId="77777777" w:rsidR="00EA5B8B" w:rsidRDefault="00EA5B8B" w:rsidP="00C05D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D0B74" w14:textId="77777777" w:rsidR="00C05D34" w:rsidRDefault="00C05D34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C95645" w14:textId="77777777" w:rsidR="00C05D34" w:rsidRPr="00C05D34" w:rsidRDefault="00C05D34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BF7FC2" w14:textId="77777777" w:rsidR="00C05D34" w:rsidRPr="00C05D34" w:rsidRDefault="00C05D34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923"/>
    <w:rsid w:val="001E71E9"/>
    <w:rsid w:val="001F6A22"/>
    <w:rsid w:val="002212BD"/>
    <w:rsid w:val="00276128"/>
    <w:rsid w:val="00291232"/>
    <w:rsid w:val="00291D02"/>
    <w:rsid w:val="002E7223"/>
    <w:rsid w:val="00356C48"/>
    <w:rsid w:val="00451CB4"/>
    <w:rsid w:val="00461C39"/>
    <w:rsid w:val="00584CC3"/>
    <w:rsid w:val="006B6CAA"/>
    <w:rsid w:val="006E4722"/>
    <w:rsid w:val="007231E2"/>
    <w:rsid w:val="00AC3C8F"/>
    <w:rsid w:val="00AF130B"/>
    <w:rsid w:val="00B34F98"/>
    <w:rsid w:val="00C05D34"/>
    <w:rsid w:val="00C85923"/>
    <w:rsid w:val="00EA5B8B"/>
    <w:rsid w:val="00ED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AD603"/>
  <w15:docId w15:val="{D86B732D-AB55-4DFE-B97A-A5FF7623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D0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D0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34F9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34F9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34F98"/>
    <w:rPr>
      <w:rFonts w:eastAsiaTheme="minorEastAsia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34F9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34F9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B34F98"/>
    <w:pPr>
      <w:spacing w:after="0" w:line="240" w:lineRule="auto"/>
    </w:pPr>
    <w:rPr>
      <w:kern w:val="2"/>
      <w:sz w:val="21"/>
      <w:lang w:val="en-US" w:eastAsia="ja-JP"/>
    </w:rPr>
  </w:style>
  <w:style w:type="paragraph" w:styleId="aa">
    <w:name w:val="Balloon Text"/>
    <w:basedOn w:val="a"/>
    <w:link w:val="ab"/>
    <w:uiPriority w:val="99"/>
    <w:semiHidden/>
    <w:unhideWhenUsed/>
    <w:rsid w:val="00B34F98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B34F98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C05D34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C05D34"/>
    <w:rPr>
      <w:rFonts w:eastAsiaTheme="minorEastAsia"/>
      <w:kern w:val="2"/>
      <w:sz w:val="21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C05D34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C05D34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taru Mukherjee</dc:creator>
  <cp:keywords/>
  <dc:description/>
  <cp:lastModifiedBy>m.toda901@gmail.com</cp:lastModifiedBy>
  <cp:revision>3</cp:revision>
  <dcterms:created xsi:type="dcterms:W3CDTF">2018-03-21T06:14:00Z</dcterms:created>
  <dcterms:modified xsi:type="dcterms:W3CDTF">2018-03-21T06:54:00Z</dcterms:modified>
</cp:coreProperties>
</file>